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5AD1" w:rsidRPr="00704441" w:rsidRDefault="00E85AD1" w:rsidP="0077552C">
      <w:pPr>
        <w:spacing w:line="480" w:lineRule="auto"/>
      </w:pPr>
      <w:r w:rsidRPr="00704441">
        <w:t xml:space="preserve">Table </w:t>
      </w:r>
      <w:r>
        <w:t>S</w:t>
      </w:r>
      <w:r w:rsidRPr="00704441">
        <w:t xml:space="preserve">1. Clinical and </w:t>
      </w:r>
      <w:proofErr w:type="spellStart"/>
      <w:r w:rsidRPr="00704441">
        <w:t>histologic</w:t>
      </w:r>
      <w:proofErr w:type="spellEnd"/>
      <w:r w:rsidRPr="00704441">
        <w:t xml:space="preserve"> characteristics of the melanoma sample (N=1,222)</w:t>
      </w:r>
      <w:r w:rsidR="009A7DCA">
        <w:t>.</w:t>
      </w:r>
    </w:p>
    <w:tbl>
      <w:tblPr>
        <w:tblW w:w="8120" w:type="dxa"/>
        <w:tblInd w:w="95" w:type="dxa"/>
        <w:tblCellMar>
          <w:left w:w="115" w:type="dxa"/>
          <w:right w:w="115" w:type="dxa"/>
        </w:tblCellMar>
        <w:tblLook w:val="0000"/>
      </w:tblPr>
      <w:tblGrid>
        <w:gridCol w:w="2660"/>
        <w:gridCol w:w="3460"/>
        <w:gridCol w:w="2000"/>
      </w:tblGrid>
      <w:tr w:rsidR="00E85AD1" w:rsidRPr="00704441">
        <w:trPr>
          <w:trHeight w:val="300"/>
        </w:trPr>
        <w:tc>
          <w:tcPr>
            <w:tcW w:w="2660" w:type="dxa"/>
            <w:noWrap/>
            <w:vAlign w:val="bottom"/>
          </w:tcPr>
          <w:p w:rsidR="00E85AD1" w:rsidRPr="00704441" w:rsidRDefault="00E85AD1" w:rsidP="000A5063">
            <w:pPr>
              <w:rPr>
                <w:u w:val="single"/>
              </w:rPr>
            </w:pPr>
            <w:r w:rsidRPr="00704441">
              <w:rPr>
                <w:u w:val="single"/>
              </w:rPr>
              <w:t>Demographic Variable</w:t>
            </w:r>
          </w:p>
        </w:tc>
        <w:tc>
          <w:tcPr>
            <w:tcW w:w="3460" w:type="dxa"/>
            <w:noWrap/>
            <w:vAlign w:val="bottom"/>
          </w:tcPr>
          <w:p w:rsidR="00E85AD1" w:rsidRPr="00704441" w:rsidRDefault="00E85AD1" w:rsidP="000A5063">
            <w:pPr>
              <w:rPr>
                <w:u w:val="single"/>
              </w:rPr>
            </w:pPr>
          </w:p>
        </w:tc>
        <w:tc>
          <w:tcPr>
            <w:tcW w:w="2000" w:type="dxa"/>
            <w:noWrap/>
            <w:vAlign w:val="bottom"/>
          </w:tcPr>
          <w:p w:rsidR="00E85AD1" w:rsidRPr="00704441" w:rsidRDefault="00E85AD1" w:rsidP="00AA2A24">
            <w:pPr>
              <w:jc w:val="center"/>
              <w:rPr>
                <w:u w:val="single"/>
              </w:rPr>
            </w:pPr>
            <w:r w:rsidRPr="00704441">
              <w:rPr>
                <w:u w:val="single"/>
              </w:rPr>
              <w:t>Number (percent)</w:t>
            </w:r>
          </w:p>
        </w:tc>
      </w:tr>
      <w:tr w:rsidR="00E85AD1" w:rsidRPr="00704441">
        <w:trPr>
          <w:trHeight w:val="300"/>
        </w:trPr>
        <w:tc>
          <w:tcPr>
            <w:tcW w:w="2660" w:type="dxa"/>
            <w:shd w:val="clear" w:color="auto" w:fill="C0C0C0"/>
            <w:noWrap/>
            <w:vAlign w:val="bottom"/>
          </w:tcPr>
          <w:p w:rsidR="00E85AD1" w:rsidRPr="00704441" w:rsidRDefault="00E85AD1" w:rsidP="000A5063">
            <w:r w:rsidRPr="00704441">
              <w:t>Age</w:t>
            </w:r>
          </w:p>
        </w:tc>
        <w:tc>
          <w:tcPr>
            <w:tcW w:w="3460" w:type="dxa"/>
            <w:shd w:val="clear" w:color="auto" w:fill="C0C0C0"/>
            <w:noWrap/>
            <w:vAlign w:val="bottom"/>
          </w:tcPr>
          <w:p w:rsidR="00E85AD1" w:rsidRPr="00704441" w:rsidRDefault="00E85AD1" w:rsidP="000A5063">
            <w:r w:rsidRPr="00704441">
              <w:t>&lt; 60 years</w:t>
            </w:r>
          </w:p>
        </w:tc>
        <w:tc>
          <w:tcPr>
            <w:tcW w:w="2000" w:type="dxa"/>
            <w:shd w:val="clear" w:color="auto" w:fill="C0C0C0"/>
            <w:noWrap/>
            <w:vAlign w:val="bottom"/>
          </w:tcPr>
          <w:p w:rsidR="00E85AD1" w:rsidRPr="00704441" w:rsidRDefault="00E85AD1" w:rsidP="00AA2A24">
            <w:pPr>
              <w:jc w:val="center"/>
            </w:pPr>
            <w:r w:rsidRPr="00704441">
              <w:t>818 (66.9)</w:t>
            </w:r>
          </w:p>
        </w:tc>
      </w:tr>
      <w:tr w:rsidR="00E85AD1" w:rsidRPr="00704441">
        <w:trPr>
          <w:trHeight w:val="300"/>
        </w:trPr>
        <w:tc>
          <w:tcPr>
            <w:tcW w:w="2660" w:type="dxa"/>
            <w:shd w:val="clear" w:color="auto" w:fill="C0C0C0"/>
            <w:noWrap/>
            <w:vAlign w:val="bottom"/>
          </w:tcPr>
          <w:p w:rsidR="00E85AD1" w:rsidRPr="00704441" w:rsidRDefault="00E85AD1" w:rsidP="000A5063"/>
        </w:tc>
        <w:tc>
          <w:tcPr>
            <w:tcW w:w="3460" w:type="dxa"/>
            <w:shd w:val="clear" w:color="auto" w:fill="C0C0C0"/>
            <w:noWrap/>
            <w:vAlign w:val="bottom"/>
          </w:tcPr>
          <w:p w:rsidR="00E85AD1" w:rsidRPr="00704441" w:rsidRDefault="00E85AD1" w:rsidP="000A5063">
            <w:pPr>
              <w:rPr>
                <w:u w:val="single"/>
              </w:rPr>
            </w:pPr>
            <w:r w:rsidRPr="00704441">
              <w:rPr>
                <w:u w:val="single"/>
              </w:rPr>
              <w:t>&gt;</w:t>
            </w:r>
            <w:r w:rsidRPr="00704441">
              <w:t xml:space="preserve"> 60 years</w:t>
            </w:r>
          </w:p>
        </w:tc>
        <w:tc>
          <w:tcPr>
            <w:tcW w:w="2000" w:type="dxa"/>
            <w:shd w:val="clear" w:color="auto" w:fill="C0C0C0"/>
            <w:noWrap/>
            <w:vAlign w:val="bottom"/>
          </w:tcPr>
          <w:p w:rsidR="00E85AD1" w:rsidRPr="00704441" w:rsidRDefault="00E85AD1" w:rsidP="00AA2A24">
            <w:pPr>
              <w:jc w:val="center"/>
            </w:pPr>
            <w:r w:rsidRPr="00704441">
              <w:t>404 (33.1)</w:t>
            </w:r>
          </w:p>
        </w:tc>
      </w:tr>
      <w:tr w:rsidR="00E85AD1" w:rsidRPr="00704441">
        <w:trPr>
          <w:trHeight w:val="300"/>
        </w:trPr>
        <w:tc>
          <w:tcPr>
            <w:tcW w:w="2660" w:type="dxa"/>
            <w:shd w:val="clear" w:color="auto" w:fill="C0C0C0"/>
            <w:noWrap/>
            <w:vAlign w:val="bottom"/>
          </w:tcPr>
          <w:p w:rsidR="00E85AD1" w:rsidRPr="00704441" w:rsidRDefault="00E85AD1" w:rsidP="000A5063"/>
        </w:tc>
        <w:tc>
          <w:tcPr>
            <w:tcW w:w="3460" w:type="dxa"/>
            <w:shd w:val="clear" w:color="auto" w:fill="C0C0C0"/>
            <w:noWrap/>
            <w:vAlign w:val="bottom"/>
          </w:tcPr>
          <w:p w:rsidR="00E85AD1" w:rsidRPr="00704441" w:rsidRDefault="00E85AD1" w:rsidP="000A5063">
            <w:r w:rsidRPr="00704441">
              <w:t>Mean: 51.5 years</w:t>
            </w:r>
          </w:p>
        </w:tc>
        <w:tc>
          <w:tcPr>
            <w:tcW w:w="2000" w:type="dxa"/>
            <w:shd w:val="clear" w:color="auto" w:fill="C0C0C0"/>
            <w:noWrap/>
            <w:vAlign w:val="bottom"/>
          </w:tcPr>
          <w:p w:rsidR="00E85AD1" w:rsidRPr="00704441" w:rsidRDefault="00E85AD1" w:rsidP="00AA2A24">
            <w:pPr>
              <w:jc w:val="center"/>
            </w:pPr>
          </w:p>
        </w:tc>
      </w:tr>
      <w:tr w:rsidR="00E85AD1" w:rsidRPr="00704441">
        <w:trPr>
          <w:trHeight w:val="300"/>
        </w:trPr>
        <w:tc>
          <w:tcPr>
            <w:tcW w:w="2660" w:type="dxa"/>
            <w:shd w:val="clear" w:color="auto" w:fill="C0C0C0"/>
            <w:noWrap/>
            <w:vAlign w:val="bottom"/>
          </w:tcPr>
          <w:p w:rsidR="00E85AD1" w:rsidRPr="00704441" w:rsidRDefault="00E85AD1" w:rsidP="000A5063"/>
        </w:tc>
        <w:tc>
          <w:tcPr>
            <w:tcW w:w="3460" w:type="dxa"/>
            <w:shd w:val="clear" w:color="auto" w:fill="C0C0C0"/>
            <w:noWrap/>
            <w:vAlign w:val="bottom"/>
          </w:tcPr>
          <w:p w:rsidR="00E85AD1" w:rsidRPr="00704441" w:rsidRDefault="00E85AD1" w:rsidP="000A5063">
            <w:r w:rsidRPr="00704441">
              <w:t>Median: 51 years</w:t>
            </w:r>
          </w:p>
        </w:tc>
        <w:tc>
          <w:tcPr>
            <w:tcW w:w="2000" w:type="dxa"/>
            <w:shd w:val="clear" w:color="auto" w:fill="C0C0C0"/>
            <w:noWrap/>
            <w:vAlign w:val="bottom"/>
          </w:tcPr>
          <w:p w:rsidR="00E85AD1" w:rsidRPr="00704441" w:rsidRDefault="00E85AD1" w:rsidP="00AA2A24">
            <w:pPr>
              <w:jc w:val="center"/>
            </w:pPr>
          </w:p>
        </w:tc>
      </w:tr>
      <w:tr w:rsidR="00E85AD1" w:rsidRPr="00704441">
        <w:trPr>
          <w:trHeight w:val="300"/>
        </w:trPr>
        <w:tc>
          <w:tcPr>
            <w:tcW w:w="2660" w:type="dxa"/>
            <w:noWrap/>
            <w:vAlign w:val="bottom"/>
          </w:tcPr>
          <w:p w:rsidR="00E85AD1" w:rsidRPr="00704441" w:rsidRDefault="00E85AD1" w:rsidP="000A5063">
            <w:r w:rsidRPr="00704441">
              <w:t>Gender</w:t>
            </w:r>
          </w:p>
        </w:tc>
        <w:tc>
          <w:tcPr>
            <w:tcW w:w="3460" w:type="dxa"/>
            <w:noWrap/>
            <w:vAlign w:val="bottom"/>
          </w:tcPr>
          <w:p w:rsidR="00E85AD1" w:rsidRPr="00704441" w:rsidRDefault="00E85AD1" w:rsidP="000A5063">
            <w:r w:rsidRPr="00704441">
              <w:t>Male</w:t>
            </w:r>
          </w:p>
        </w:tc>
        <w:tc>
          <w:tcPr>
            <w:tcW w:w="2000" w:type="dxa"/>
            <w:noWrap/>
            <w:vAlign w:val="bottom"/>
          </w:tcPr>
          <w:p w:rsidR="00E85AD1" w:rsidRPr="00704441" w:rsidRDefault="00E85AD1" w:rsidP="00AA2A24">
            <w:pPr>
              <w:jc w:val="center"/>
            </w:pPr>
            <w:r w:rsidRPr="00704441">
              <w:t>743 (60.8)</w:t>
            </w:r>
          </w:p>
        </w:tc>
      </w:tr>
      <w:tr w:rsidR="00E85AD1" w:rsidRPr="00704441">
        <w:trPr>
          <w:trHeight w:val="300"/>
        </w:trPr>
        <w:tc>
          <w:tcPr>
            <w:tcW w:w="2660" w:type="dxa"/>
            <w:noWrap/>
            <w:vAlign w:val="bottom"/>
          </w:tcPr>
          <w:p w:rsidR="00E85AD1" w:rsidRPr="00704441" w:rsidRDefault="00E85AD1" w:rsidP="000A5063"/>
        </w:tc>
        <w:tc>
          <w:tcPr>
            <w:tcW w:w="3460" w:type="dxa"/>
            <w:noWrap/>
            <w:vAlign w:val="bottom"/>
          </w:tcPr>
          <w:p w:rsidR="00E85AD1" w:rsidRPr="00704441" w:rsidRDefault="00E85AD1" w:rsidP="000A5063">
            <w:r w:rsidRPr="00704441">
              <w:t>Female</w:t>
            </w:r>
          </w:p>
        </w:tc>
        <w:tc>
          <w:tcPr>
            <w:tcW w:w="2000" w:type="dxa"/>
            <w:noWrap/>
            <w:vAlign w:val="bottom"/>
          </w:tcPr>
          <w:p w:rsidR="00E85AD1" w:rsidRPr="00704441" w:rsidRDefault="00E85AD1" w:rsidP="00AA2A24">
            <w:pPr>
              <w:jc w:val="center"/>
            </w:pPr>
            <w:r w:rsidRPr="00704441">
              <w:t>479 (39.2)</w:t>
            </w:r>
          </w:p>
        </w:tc>
      </w:tr>
      <w:tr w:rsidR="00E85AD1" w:rsidRPr="00704441">
        <w:trPr>
          <w:trHeight w:val="300"/>
        </w:trPr>
        <w:tc>
          <w:tcPr>
            <w:tcW w:w="2660" w:type="dxa"/>
            <w:shd w:val="clear" w:color="auto" w:fill="C0C0C0"/>
            <w:noWrap/>
            <w:vAlign w:val="bottom"/>
          </w:tcPr>
          <w:p w:rsidR="00E85AD1" w:rsidRPr="00704441" w:rsidRDefault="00E85AD1" w:rsidP="000A5063">
            <w:r w:rsidRPr="00704441">
              <w:t>Anatomical location</w:t>
            </w:r>
          </w:p>
        </w:tc>
        <w:tc>
          <w:tcPr>
            <w:tcW w:w="3460" w:type="dxa"/>
            <w:shd w:val="clear" w:color="auto" w:fill="C0C0C0"/>
            <w:noWrap/>
            <w:vAlign w:val="bottom"/>
          </w:tcPr>
          <w:p w:rsidR="00E85AD1" w:rsidRPr="00704441" w:rsidRDefault="00E85AD1" w:rsidP="000A5063">
            <w:r w:rsidRPr="00704441">
              <w:t>Head and neck</w:t>
            </w:r>
          </w:p>
        </w:tc>
        <w:tc>
          <w:tcPr>
            <w:tcW w:w="2000" w:type="dxa"/>
            <w:shd w:val="clear" w:color="auto" w:fill="C0C0C0"/>
            <w:noWrap/>
            <w:vAlign w:val="bottom"/>
          </w:tcPr>
          <w:p w:rsidR="00E85AD1" w:rsidRPr="00704441" w:rsidRDefault="00E85AD1" w:rsidP="00AA2A24">
            <w:pPr>
              <w:jc w:val="center"/>
            </w:pPr>
            <w:r w:rsidRPr="00704441">
              <w:t>268 (22.0)</w:t>
            </w:r>
          </w:p>
        </w:tc>
      </w:tr>
      <w:tr w:rsidR="00E85AD1" w:rsidRPr="00704441">
        <w:trPr>
          <w:trHeight w:val="300"/>
        </w:trPr>
        <w:tc>
          <w:tcPr>
            <w:tcW w:w="2660" w:type="dxa"/>
            <w:shd w:val="clear" w:color="auto" w:fill="C0C0C0"/>
            <w:noWrap/>
            <w:vAlign w:val="bottom"/>
          </w:tcPr>
          <w:p w:rsidR="00E85AD1" w:rsidRPr="00704441" w:rsidRDefault="00E85AD1" w:rsidP="000A5063"/>
        </w:tc>
        <w:tc>
          <w:tcPr>
            <w:tcW w:w="3460" w:type="dxa"/>
            <w:shd w:val="clear" w:color="auto" w:fill="C0C0C0"/>
            <w:noWrap/>
            <w:vAlign w:val="bottom"/>
          </w:tcPr>
          <w:p w:rsidR="00E85AD1" w:rsidRPr="00704441" w:rsidRDefault="00E85AD1" w:rsidP="000A5063">
            <w:r w:rsidRPr="00704441">
              <w:t>Trunk</w:t>
            </w:r>
          </w:p>
        </w:tc>
        <w:tc>
          <w:tcPr>
            <w:tcW w:w="2000" w:type="dxa"/>
            <w:shd w:val="clear" w:color="auto" w:fill="C0C0C0"/>
            <w:noWrap/>
            <w:vAlign w:val="bottom"/>
          </w:tcPr>
          <w:p w:rsidR="00E85AD1" w:rsidRPr="00704441" w:rsidRDefault="00E85AD1" w:rsidP="00AA2A24">
            <w:pPr>
              <w:jc w:val="center"/>
            </w:pPr>
            <w:r w:rsidRPr="00704441">
              <w:t>487 (40.1)</w:t>
            </w:r>
          </w:p>
        </w:tc>
      </w:tr>
      <w:tr w:rsidR="00E85AD1" w:rsidRPr="00704441">
        <w:trPr>
          <w:trHeight w:val="300"/>
        </w:trPr>
        <w:tc>
          <w:tcPr>
            <w:tcW w:w="2660" w:type="dxa"/>
            <w:shd w:val="clear" w:color="auto" w:fill="C0C0C0"/>
            <w:noWrap/>
            <w:vAlign w:val="bottom"/>
          </w:tcPr>
          <w:p w:rsidR="00E85AD1" w:rsidRPr="00704441" w:rsidRDefault="00E85AD1" w:rsidP="000A5063"/>
        </w:tc>
        <w:tc>
          <w:tcPr>
            <w:tcW w:w="3460" w:type="dxa"/>
            <w:shd w:val="clear" w:color="auto" w:fill="C0C0C0"/>
            <w:noWrap/>
            <w:vAlign w:val="bottom"/>
          </w:tcPr>
          <w:p w:rsidR="00E85AD1" w:rsidRPr="00704441" w:rsidRDefault="00E85AD1" w:rsidP="000A5063">
            <w:r w:rsidRPr="00704441">
              <w:t>Extremity</w:t>
            </w:r>
          </w:p>
        </w:tc>
        <w:tc>
          <w:tcPr>
            <w:tcW w:w="2000" w:type="dxa"/>
            <w:shd w:val="clear" w:color="auto" w:fill="C0C0C0"/>
            <w:noWrap/>
            <w:vAlign w:val="bottom"/>
          </w:tcPr>
          <w:p w:rsidR="00E85AD1" w:rsidRPr="00704441" w:rsidRDefault="00E85AD1" w:rsidP="00AA2A24">
            <w:pPr>
              <w:jc w:val="center"/>
            </w:pPr>
            <w:r w:rsidRPr="00704441">
              <w:t>461 (37.9)</w:t>
            </w:r>
          </w:p>
        </w:tc>
      </w:tr>
      <w:tr w:rsidR="00E85AD1" w:rsidRPr="00704441">
        <w:trPr>
          <w:trHeight w:val="300"/>
        </w:trPr>
        <w:tc>
          <w:tcPr>
            <w:tcW w:w="2660" w:type="dxa"/>
            <w:noWrap/>
            <w:vAlign w:val="bottom"/>
          </w:tcPr>
          <w:p w:rsidR="00E85AD1" w:rsidRPr="00704441" w:rsidRDefault="00E85AD1" w:rsidP="000A5063">
            <w:proofErr w:type="spellStart"/>
            <w:r w:rsidRPr="00704441">
              <w:t>Histologic</w:t>
            </w:r>
            <w:proofErr w:type="spellEnd"/>
            <w:r w:rsidRPr="00704441">
              <w:t xml:space="preserve"> Tumor Type</w:t>
            </w:r>
          </w:p>
        </w:tc>
        <w:tc>
          <w:tcPr>
            <w:tcW w:w="3460" w:type="dxa"/>
            <w:noWrap/>
            <w:vAlign w:val="bottom"/>
          </w:tcPr>
          <w:p w:rsidR="00E85AD1" w:rsidRPr="00704441" w:rsidRDefault="00E85AD1" w:rsidP="000A5063">
            <w:r w:rsidRPr="00704441">
              <w:t>Superficial spreading</w:t>
            </w:r>
          </w:p>
        </w:tc>
        <w:tc>
          <w:tcPr>
            <w:tcW w:w="2000" w:type="dxa"/>
            <w:noWrap/>
            <w:vAlign w:val="bottom"/>
          </w:tcPr>
          <w:p w:rsidR="00E85AD1" w:rsidRPr="00704441" w:rsidRDefault="00E85AD1" w:rsidP="00AA2A24">
            <w:pPr>
              <w:jc w:val="center"/>
            </w:pPr>
            <w:r w:rsidRPr="00704441">
              <w:t>464 (48.5)</w:t>
            </w:r>
          </w:p>
        </w:tc>
      </w:tr>
      <w:tr w:rsidR="00E85AD1" w:rsidRPr="00704441">
        <w:trPr>
          <w:trHeight w:val="300"/>
        </w:trPr>
        <w:tc>
          <w:tcPr>
            <w:tcW w:w="2660" w:type="dxa"/>
            <w:noWrap/>
            <w:vAlign w:val="bottom"/>
          </w:tcPr>
          <w:p w:rsidR="00E85AD1" w:rsidRPr="00704441" w:rsidRDefault="00E85AD1" w:rsidP="000A5063"/>
        </w:tc>
        <w:tc>
          <w:tcPr>
            <w:tcW w:w="3460" w:type="dxa"/>
            <w:noWrap/>
            <w:vAlign w:val="bottom"/>
          </w:tcPr>
          <w:p w:rsidR="00E85AD1" w:rsidRPr="00704441" w:rsidRDefault="00E85AD1" w:rsidP="000A5063">
            <w:r w:rsidRPr="00704441">
              <w:t>Nodular</w:t>
            </w:r>
          </w:p>
        </w:tc>
        <w:tc>
          <w:tcPr>
            <w:tcW w:w="2000" w:type="dxa"/>
            <w:noWrap/>
            <w:vAlign w:val="bottom"/>
          </w:tcPr>
          <w:p w:rsidR="00E85AD1" w:rsidRPr="00704441" w:rsidRDefault="00E85AD1" w:rsidP="00AA2A24">
            <w:pPr>
              <w:jc w:val="center"/>
            </w:pPr>
            <w:r w:rsidRPr="00704441">
              <w:t>251 (26.2)</w:t>
            </w:r>
          </w:p>
        </w:tc>
      </w:tr>
      <w:tr w:rsidR="00E85AD1" w:rsidRPr="00704441">
        <w:trPr>
          <w:trHeight w:val="300"/>
        </w:trPr>
        <w:tc>
          <w:tcPr>
            <w:tcW w:w="2660" w:type="dxa"/>
            <w:noWrap/>
            <w:vAlign w:val="bottom"/>
          </w:tcPr>
          <w:p w:rsidR="00E85AD1" w:rsidRPr="00704441" w:rsidRDefault="00E85AD1" w:rsidP="000A5063"/>
        </w:tc>
        <w:tc>
          <w:tcPr>
            <w:tcW w:w="3460" w:type="dxa"/>
            <w:noWrap/>
            <w:vAlign w:val="bottom"/>
          </w:tcPr>
          <w:p w:rsidR="00E85AD1" w:rsidRPr="00704441" w:rsidRDefault="00E85AD1" w:rsidP="000A5063">
            <w:proofErr w:type="spellStart"/>
            <w:r w:rsidRPr="00704441">
              <w:t>Acral</w:t>
            </w:r>
            <w:proofErr w:type="spellEnd"/>
          </w:p>
        </w:tc>
        <w:tc>
          <w:tcPr>
            <w:tcW w:w="2000" w:type="dxa"/>
            <w:noWrap/>
            <w:vAlign w:val="bottom"/>
          </w:tcPr>
          <w:p w:rsidR="00E85AD1" w:rsidRPr="00704441" w:rsidRDefault="00E85AD1" w:rsidP="00AA2A24">
            <w:pPr>
              <w:jc w:val="center"/>
            </w:pPr>
            <w:r w:rsidRPr="00704441">
              <w:t>43 (4.5)</w:t>
            </w:r>
          </w:p>
        </w:tc>
      </w:tr>
      <w:tr w:rsidR="00E85AD1" w:rsidRPr="00704441">
        <w:trPr>
          <w:trHeight w:val="300"/>
        </w:trPr>
        <w:tc>
          <w:tcPr>
            <w:tcW w:w="2660" w:type="dxa"/>
            <w:noWrap/>
            <w:vAlign w:val="bottom"/>
          </w:tcPr>
          <w:p w:rsidR="00E85AD1" w:rsidRPr="00704441" w:rsidRDefault="00E85AD1" w:rsidP="000A5063"/>
        </w:tc>
        <w:tc>
          <w:tcPr>
            <w:tcW w:w="3460" w:type="dxa"/>
            <w:noWrap/>
            <w:vAlign w:val="bottom"/>
          </w:tcPr>
          <w:p w:rsidR="00E85AD1" w:rsidRPr="00704441" w:rsidRDefault="00E85AD1" w:rsidP="000A5063">
            <w:proofErr w:type="spellStart"/>
            <w:r w:rsidRPr="00704441">
              <w:t>Desmoplastic</w:t>
            </w:r>
            <w:proofErr w:type="spellEnd"/>
          </w:p>
        </w:tc>
        <w:tc>
          <w:tcPr>
            <w:tcW w:w="2000" w:type="dxa"/>
            <w:noWrap/>
            <w:vAlign w:val="bottom"/>
          </w:tcPr>
          <w:p w:rsidR="00E85AD1" w:rsidRPr="00704441" w:rsidRDefault="00E85AD1" w:rsidP="00AA2A24">
            <w:pPr>
              <w:jc w:val="center"/>
            </w:pPr>
            <w:r w:rsidRPr="00704441">
              <w:t>48 (5.0)</w:t>
            </w:r>
          </w:p>
        </w:tc>
      </w:tr>
      <w:tr w:rsidR="00E85AD1" w:rsidRPr="00704441">
        <w:trPr>
          <w:trHeight w:val="300"/>
        </w:trPr>
        <w:tc>
          <w:tcPr>
            <w:tcW w:w="2660" w:type="dxa"/>
            <w:noWrap/>
            <w:vAlign w:val="bottom"/>
          </w:tcPr>
          <w:p w:rsidR="00E85AD1" w:rsidRPr="00704441" w:rsidRDefault="00E85AD1" w:rsidP="000A5063"/>
        </w:tc>
        <w:tc>
          <w:tcPr>
            <w:tcW w:w="3460" w:type="dxa"/>
            <w:noWrap/>
            <w:vAlign w:val="bottom"/>
          </w:tcPr>
          <w:p w:rsidR="00E85AD1" w:rsidRPr="00704441" w:rsidRDefault="00E85AD1" w:rsidP="000A5063">
            <w:proofErr w:type="spellStart"/>
            <w:r w:rsidRPr="00704441">
              <w:t>Lentigo</w:t>
            </w:r>
            <w:proofErr w:type="spellEnd"/>
            <w:r w:rsidRPr="00704441">
              <w:t xml:space="preserve"> </w:t>
            </w:r>
            <w:proofErr w:type="spellStart"/>
            <w:r w:rsidRPr="00704441">
              <w:t>maligna</w:t>
            </w:r>
            <w:proofErr w:type="spellEnd"/>
            <w:r w:rsidRPr="00704441">
              <w:t xml:space="preserve"> melanoma</w:t>
            </w:r>
          </w:p>
        </w:tc>
        <w:tc>
          <w:tcPr>
            <w:tcW w:w="2000" w:type="dxa"/>
            <w:noWrap/>
            <w:vAlign w:val="bottom"/>
          </w:tcPr>
          <w:p w:rsidR="00E85AD1" w:rsidRPr="00704441" w:rsidRDefault="00E85AD1" w:rsidP="00AA2A24">
            <w:pPr>
              <w:jc w:val="center"/>
            </w:pPr>
            <w:r w:rsidRPr="00704441">
              <w:t>32 (3.3)</w:t>
            </w:r>
          </w:p>
        </w:tc>
      </w:tr>
      <w:tr w:rsidR="00E85AD1" w:rsidRPr="00704441">
        <w:trPr>
          <w:trHeight w:val="300"/>
        </w:trPr>
        <w:tc>
          <w:tcPr>
            <w:tcW w:w="2660" w:type="dxa"/>
            <w:noWrap/>
            <w:vAlign w:val="bottom"/>
          </w:tcPr>
          <w:p w:rsidR="00E85AD1" w:rsidRPr="00704441" w:rsidRDefault="00E85AD1" w:rsidP="000A5063"/>
        </w:tc>
        <w:tc>
          <w:tcPr>
            <w:tcW w:w="3460" w:type="dxa"/>
            <w:noWrap/>
            <w:vAlign w:val="bottom"/>
          </w:tcPr>
          <w:p w:rsidR="00E85AD1" w:rsidRPr="00704441" w:rsidRDefault="00E85AD1" w:rsidP="000A5063">
            <w:r w:rsidRPr="00704441">
              <w:t>Other or not otherwise classified</w:t>
            </w:r>
          </w:p>
        </w:tc>
        <w:tc>
          <w:tcPr>
            <w:tcW w:w="2000" w:type="dxa"/>
            <w:noWrap/>
            <w:vAlign w:val="bottom"/>
          </w:tcPr>
          <w:p w:rsidR="00E85AD1" w:rsidRPr="00704441" w:rsidRDefault="00E85AD1" w:rsidP="00AA2A24">
            <w:pPr>
              <w:jc w:val="center"/>
            </w:pPr>
            <w:r w:rsidRPr="00704441">
              <w:t>119 (12.5)</w:t>
            </w:r>
          </w:p>
        </w:tc>
      </w:tr>
      <w:tr w:rsidR="00E85AD1" w:rsidRPr="00704441">
        <w:trPr>
          <w:trHeight w:val="300"/>
        </w:trPr>
        <w:tc>
          <w:tcPr>
            <w:tcW w:w="2660" w:type="dxa"/>
            <w:shd w:val="clear" w:color="auto" w:fill="C0C0C0"/>
            <w:noWrap/>
            <w:vAlign w:val="bottom"/>
          </w:tcPr>
          <w:p w:rsidR="00E85AD1" w:rsidRPr="00704441" w:rsidRDefault="00E85AD1" w:rsidP="000A5063">
            <w:r w:rsidRPr="00704441">
              <w:t xml:space="preserve"> Initial T Stage</w:t>
            </w:r>
          </w:p>
        </w:tc>
        <w:tc>
          <w:tcPr>
            <w:tcW w:w="3460" w:type="dxa"/>
            <w:shd w:val="clear" w:color="auto" w:fill="C0C0C0"/>
            <w:noWrap/>
            <w:vAlign w:val="bottom"/>
          </w:tcPr>
          <w:p w:rsidR="00E85AD1" w:rsidRPr="00704441" w:rsidRDefault="00E85AD1" w:rsidP="000A5063">
            <w:r w:rsidRPr="00704441">
              <w:t>T1</w:t>
            </w:r>
          </w:p>
        </w:tc>
        <w:tc>
          <w:tcPr>
            <w:tcW w:w="2000" w:type="dxa"/>
            <w:shd w:val="clear" w:color="auto" w:fill="C0C0C0"/>
            <w:noWrap/>
            <w:vAlign w:val="bottom"/>
          </w:tcPr>
          <w:p w:rsidR="00E85AD1" w:rsidRPr="00704441" w:rsidRDefault="00E85AD1" w:rsidP="00AA2A24">
            <w:pPr>
              <w:jc w:val="center"/>
            </w:pPr>
            <w:r w:rsidRPr="00704441">
              <w:t>392 (32.4)</w:t>
            </w:r>
          </w:p>
        </w:tc>
      </w:tr>
      <w:tr w:rsidR="00E85AD1" w:rsidRPr="00704441">
        <w:trPr>
          <w:trHeight w:val="300"/>
        </w:trPr>
        <w:tc>
          <w:tcPr>
            <w:tcW w:w="2660" w:type="dxa"/>
            <w:shd w:val="clear" w:color="auto" w:fill="C0C0C0"/>
            <w:noWrap/>
            <w:vAlign w:val="bottom"/>
          </w:tcPr>
          <w:p w:rsidR="00E85AD1" w:rsidRPr="00704441" w:rsidRDefault="00E85AD1" w:rsidP="000A5063"/>
        </w:tc>
        <w:tc>
          <w:tcPr>
            <w:tcW w:w="3460" w:type="dxa"/>
            <w:shd w:val="clear" w:color="auto" w:fill="C0C0C0"/>
            <w:noWrap/>
            <w:vAlign w:val="bottom"/>
          </w:tcPr>
          <w:p w:rsidR="00E85AD1" w:rsidRPr="00704441" w:rsidRDefault="00E85AD1" w:rsidP="000A5063">
            <w:r w:rsidRPr="00704441">
              <w:t>T2</w:t>
            </w:r>
          </w:p>
        </w:tc>
        <w:tc>
          <w:tcPr>
            <w:tcW w:w="2000" w:type="dxa"/>
            <w:shd w:val="clear" w:color="auto" w:fill="C0C0C0"/>
            <w:noWrap/>
            <w:vAlign w:val="bottom"/>
          </w:tcPr>
          <w:p w:rsidR="00E85AD1" w:rsidRPr="00704441" w:rsidRDefault="00E85AD1" w:rsidP="00AA2A24">
            <w:pPr>
              <w:jc w:val="center"/>
            </w:pPr>
            <w:r w:rsidRPr="00704441">
              <w:t>290 (23.9)</w:t>
            </w:r>
          </w:p>
        </w:tc>
      </w:tr>
      <w:tr w:rsidR="00E85AD1" w:rsidRPr="00704441">
        <w:trPr>
          <w:trHeight w:val="300"/>
        </w:trPr>
        <w:tc>
          <w:tcPr>
            <w:tcW w:w="2660" w:type="dxa"/>
            <w:shd w:val="clear" w:color="auto" w:fill="C0C0C0"/>
            <w:noWrap/>
            <w:vAlign w:val="bottom"/>
          </w:tcPr>
          <w:p w:rsidR="00E85AD1" w:rsidRPr="00704441" w:rsidRDefault="00E85AD1" w:rsidP="000A5063"/>
        </w:tc>
        <w:tc>
          <w:tcPr>
            <w:tcW w:w="3460" w:type="dxa"/>
            <w:shd w:val="clear" w:color="auto" w:fill="C0C0C0"/>
            <w:noWrap/>
            <w:vAlign w:val="bottom"/>
          </w:tcPr>
          <w:p w:rsidR="00E85AD1" w:rsidRPr="00704441" w:rsidRDefault="00E85AD1" w:rsidP="000A5063">
            <w:r w:rsidRPr="00704441">
              <w:t>T3</w:t>
            </w:r>
          </w:p>
        </w:tc>
        <w:tc>
          <w:tcPr>
            <w:tcW w:w="2000" w:type="dxa"/>
            <w:shd w:val="clear" w:color="auto" w:fill="C0C0C0"/>
            <w:noWrap/>
            <w:vAlign w:val="bottom"/>
          </w:tcPr>
          <w:p w:rsidR="00E85AD1" w:rsidRPr="00704441" w:rsidRDefault="00E85AD1" w:rsidP="00AA2A24">
            <w:pPr>
              <w:jc w:val="center"/>
            </w:pPr>
            <w:r w:rsidRPr="00704441">
              <w:t>229 (18.9)</w:t>
            </w:r>
          </w:p>
        </w:tc>
      </w:tr>
      <w:tr w:rsidR="00E85AD1" w:rsidRPr="00704441">
        <w:trPr>
          <w:trHeight w:val="300"/>
        </w:trPr>
        <w:tc>
          <w:tcPr>
            <w:tcW w:w="2660" w:type="dxa"/>
            <w:shd w:val="clear" w:color="auto" w:fill="C0C0C0"/>
            <w:noWrap/>
            <w:vAlign w:val="bottom"/>
          </w:tcPr>
          <w:p w:rsidR="00E85AD1" w:rsidRPr="00704441" w:rsidRDefault="00E85AD1" w:rsidP="000A5063"/>
        </w:tc>
        <w:tc>
          <w:tcPr>
            <w:tcW w:w="3460" w:type="dxa"/>
            <w:shd w:val="clear" w:color="auto" w:fill="C0C0C0"/>
            <w:noWrap/>
            <w:vAlign w:val="bottom"/>
          </w:tcPr>
          <w:p w:rsidR="00E85AD1" w:rsidRPr="00704441" w:rsidRDefault="00E85AD1" w:rsidP="000A5063">
            <w:r w:rsidRPr="00704441">
              <w:t>T4</w:t>
            </w:r>
          </w:p>
        </w:tc>
        <w:tc>
          <w:tcPr>
            <w:tcW w:w="2000" w:type="dxa"/>
            <w:shd w:val="clear" w:color="auto" w:fill="C0C0C0"/>
            <w:noWrap/>
            <w:vAlign w:val="bottom"/>
          </w:tcPr>
          <w:p w:rsidR="00E85AD1" w:rsidRPr="00704441" w:rsidRDefault="00E85AD1" w:rsidP="00AA2A24">
            <w:pPr>
              <w:jc w:val="center"/>
            </w:pPr>
            <w:r w:rsidRPr="00704441">
              <w:t>301 (24.8)</w:t>
            </w:r>
          </w:p>
        </w:tc>
      </w:tr>
    </w:tbl>
    <w:p w:rsidR="00E85AD1" w:rsidRPr="00704441" w:rsidRDefault="00E85AD1" w:rsidP="009A7DCA">
      <w:pPr>
        <w:spacing w:line="480" w:lineRule="auto"/>
      </w:pPr>
    </w:p>
    <w:p w:rsidR="00E85AD1" w:rsidRPr="00704441" w:rsidRDefault="00E85AD1" w:rsidP="007E2BB9"/>
    <w:sectPr w:rsidR="00E85AD1" w:rsidRPr="00704441" w:rsidSect="0031060F">
      <w:pgSz w:w="12240" w:h="15840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90"/>
  <w:embedSystemFonts/>
  <w:proofState w:spelling="clean" w:grammar="clean"/>
  <w:defaultTabStop w:val="720"/>
  <w:hyphenationZone w:val="425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doNotValidateAgainstSchema/>
  <w:doNotDemarcateInvalidXml/>
  <w:compat/>
  <w:rsids>
    <w:rsidRoot w:val="00217929"/>
    <w:rsid w:val="00001C66"/>
    <w:rsid w:val="00012AA9"/>
    <w:rsid w:val="0003712E"/>
    <w:rsid w:val="00055FA5"/>
    <w:rsid w:val="0006111F"/>
    <w:rsid w:val="00066C6A"/>
    <w:rsid w:val="000719B9"/>
    <w:rsid w:val="0008651C"/>
    <w:rsid w:val="00097209"/>
    <w:rsid w:val="00097A21"/>
    <w:rsid w:val="000A5063"/>
    <w:rsid w:val="000A6EC8"/>
    <w:rsid w:val="000B451A"/>
    <w:rsid w:val="000B707E"/>
    <w:rsid w:val="000C1004"/>
    <w:rsid w:val="000C1534"/>
    <w:rsid w:val="000D0CA7"/>
    <w:rsid w:val="000E72A1"/>
    <w:rsid w:val="000F1F4C"/>
    <w:rsid w:val="0010108B"/>
    <w:rsid w:val="00125CCA"/>
    <w:rsid w:val="00132FC7"/>
    <w:rsid w:val="0015171D"/>
    <w:rsid w:val="0015736A"/>
    <w:rsid w:val="001750A5"/>
    <w:rsid w:val="00175D39"/>
    <w:rsid w:val="001B5D8C"/>
    <w:rsid w:val="001D2CDB"/>
    <w:rsid w:val="001D5852"/>
    <w:rsid w:val="001D7016"/>
    <w:rsid w:val="001F7265"/>
    <w:rsid w:val="00202981"/>
    <w:rsid w:val="00202A9C"/>
    <w:rsid w:val="002154DF"/>
    <w:rsid w:val="00217929"/>
    <w:rsid w:val="00234EA9"/>
    <w:rsid w:val="00265430"/>
    <w:rsid w:val="0026713B"/>
    <w:rsid w:val="002A2B8F"/>
    <w:rsid w:val="002A7241"/>
    <w:rsid w:val="002B5018"/>
    <w:rsid w:val="002E4EC0"/>
    <w:rsid w:val="002F318B"/>
    <w:rsid w:val="002F5195"/>
    <w:rsid w:val="0031060F"/>
    <w:rsid w:val="0033000F"/>
    <w:rsid w:val="00334D54"/>
    <w:rsid w:val="00335D82"/>
    <w:rsid w:val="00354C2E"/>
    <w:rsid w:val="003647EE"/>
    <w:rsid w:val="0037783D"/>
    <w:rsid w:val="00381CFE"/>
    <w:rsid w:val="003854B8"/>
    <w:rsid w:val="003D3F8C"/>
    <w:rsid w:val="003D61A5"/>
    <w:rsid w:val="003E35B2"/>
    <w:rsid w:val="003F1CBB"/>
    <w:rsid w:val="00416AB0"/>
    <w:rsid w:val="00431736"/>
    <w:rsid w:val="00431D77"/>
    <w:rsid w:val="004361F2"/>
    <w:rsid w:val="0043649E"/>
    <w:rsid w:val="004427B1"/>
    <w:rsid w:val="00463CEB"/>
    <w:rsid w:val="00474533"/>
    <w:rsid w:val="004751F8"/>
    <w:rsid w:val="00486410"/>
    <w:rsid w:val="00497B41"/>
    <w:rsid w:val="004A3B28"/>
    <w:rsid w:val="004A4850"/>
    <w:rsid w:val="004B20CF"/>
    <w:rsid w:val="004C4BC7"/>
    <w:rsid w:val="004D3D52"/>
    <w:rsid w:val="004F675F"/>
    <w:rsid w:val="00505DA7"/>
    <w:rsid w:val="005152F4"/>
    <w:rsid w:val="005162C6"/>
    <w:rsid w:val="00536152"/>
    <w:rsid w:val="00552BEF"/>
    <w:rsid w:val="00567052"/>
    <w:rsid w:val="00567AC5"/>
    <w:rsid w:val="00577C96"/>
    <w:rsid w:val="005807EA"/>
    <w:rsid w:val="005809D1"/>
    <w:rsid w:val="00583635"/>
    <w:rsid w:val="00597926"/>
    <w:rsid w:val="005A3480"/>
    <w:rsid w:val="005A5490"/>
    <w:rsid w:val="005C22FC"/>
    <w:rsid w:val="005D3026"/>
    <w:rsid w:val="005D6937"/>
    <w:rsid w:val="00606ABB"/>
    <w:rsid w:val="00622705"/>
    <w:rsid w:val="00622FEB"/>
    <w:rsid w:val="00627C99"/>
    <w:rsid w:val="006338E5"/>
    <w:rsid w:val="00651E41"/>
    <w:rsid w:val="00656D94"/>
    <w:rsid w:val="00667B98"/>
    <w:rsid w:val="00674372"/>
    <w:rsid w:val="006826FA"/>
    <w:rsid w:val="00692793"/>
    <w:rsid w:val="006A490B"/>
    <w:rsid w:val="006B005E"/>
    <w:rsid w:val="006E173A"/>
    <w:rsid w:val="006E4B10"/>
    <w:rsid w:val="006F76BA"/>
    <w:rsid w:val="00704441"/>
    <w:rsid w:val="00704787"/>
    <w:rsid w:val="0071296D"/>
    <w:rsid w:val="00714FA4"/>
    <w:rsid w:val="00743666"/>
    <w:rsid w:val="00745252"/>
    <w:rsid w:val="00763CBD"/>
    <w:rsid w:val="00764737"/>
    <w:rsid w:val="0077552C"/>
    <w:rsid w:val="00776C6F"/>
    <w:rsid w:val="007A134C"/>
    <w:rsid w:val="007B3BE3"/>
    <w:rsid w:val="007D23C2"/>
    <w:rsid w:val="007E2BB9"/>
    <w:rsid w:val="007E3C92"/>
    <w:rsid w:val="00804B76"/>
    <w:rsid w:val="008070D8"/>
    <w:rsid w:val="00812E8F"/>
    <w:rsid w:val="00813279"/>
    <w:rsid w:val="008217FA"/>
    <w:rsid w:val="00840DF5"/>
    <w:rsid w:val="008573E4"/>
    <w:rsid w:val="00864417"/>
    <w:rsid w:val="008653A6"/>
    <w:rsid w:val="008672EE"/>
    <w:rsid w:val="00881139"/>
    <w:rsid w:val="00887919"/>
    <w:rsid w:val="008A6C40"/>
    <w:rsid w:val="008B1E6D"/>
    <w:rsid w:val="008F4A01"/>
    <w:rsid w:val="009036A7"/>
    <w:rsid w:val="00911C77"/>
    <w:rsid w:val="00914AFC"/>
    <w:rsid w:val="00920D9C"/>
    <w:rsid w:val="00924EBE"/>
    <w:rsid w:val="00940CE7"/>
    <w:rsid w:val="00954AE9"/>
    <w:rsid w:val="00956976"/>
    <w:rsid w:val="00967495"/>
    <w:rsid w:val="00970F94"/>
    <w:rsid w:val="00982F12"/>
    <w:rsid w:val="009A7DCA"/>
    <w:rsid w:val="009B1FF0"/>
    <w:rsid w:val="009C125A"/>
    <w:rsid w:val="009C5A58"/>
    <w:rsid w:val="009D1123"/>
    <w:rsid w:val="009D158D"/>
    <w:rsid w:val="009D1C5D"/>
    <w:rsid w:val="009D2847"/>
    <w:rsid w:val="009F4E99"/>
    <w:rsid w:val="00A00E78"/>
    <w:rsid w:val="00A01EC4"/>
    <w:rsid w:val="00A2097D"/>
    <w:rsid w:val="00A21637"/>
    <w:rsid w:val="00A35BEC"/>
    <w:rsid w:val="00A61356"/>
    <w:rsid w:val="00A61B8A"/>
    <w:rsid w:val="00A62930"/>
    <w:rsid w:val="00A70EC6"/>
    <w:rsid w:val="00A73676"/>
    <w:rsid w:val="00AA2A24"/>
    <w:rsid w:val="00AA2F3A"/>
    <w:rsid w:val="00AB27E4"/>
    <w:rsid w:val="00AD0829"/>
    <w:rsid w:val="00AD375A"/>
    <w:rsid w:val="00AD3D7D"/>
    <w:rsid w:val="00AF0D64"/>
    <w:rsid w:val="00AF3E84"/>
    <w:rsid w:val="00AF6094"/>
    <w:rsid w:val="00AF68B7"/>
    <w:rsid w:val="00B2343C"/>
    <w:rsid w:val="00B31DAF"/>
    <w:rsid w:val="00B37387"/>
    <w:rsid w:val="00B37BDB"/>
    <w:rsid w:val="00B404F1"/>
    <w:rsid w:val="00B55E54"/>
    <w:rsid w:val="00B60792"/>
    <w:rsid w:val="00B65B77"/>
    <w:rsid w:val="00B679A9"/>
    <w:rsid w:val="00B71016"/>
    <w:rsid w:val="00B72540"/>
    <w:rsid w:val="00B95FBA"/>
    <w:rsid w:val="00BC2EEE"/>
    <w:rsid w:val="00BC3A2D"/>
    <w:rsid w:val="00C0488B"/>
    <w:rsid w:val="00C103FA"/>
    <w:rsid w:val="00C1765F"/>
    <w:rsid w:val="00C550C5"/>
    <w:rsid w:val="00C82137"/>
    <w:rsid w:val="00C854A6"/>
    <w:rsid w:val="00CB09CC"/>
    <w:rsid w:val="00CB3735"/>
    <w:rsid w:val="00CB795F"/>
    <w:rsid w:val="00CC2B7C"/>
    <w:rsid w:val="00CC3458"/>
    <w:rsid w:val="00CD074F"/>
    <w:rsid w:val="00CF5DC6"/>
    <w:rsid w:val="00D06E5D"/>
    <w:rsid w:val="00D20260"/>
    <w:rsid w:val="00D21EC0"/>
    <w:rsid w:val="00D22611"/>
    <w:rsid w:val="00D90C48"/>
    <w:rsid w:val="00D967D0"/>
    <w:rsid w:val="00DA2557"/>
    <w:rsid w:val="00DA6A27"/>
    <w:rsid w:val="00DC11B4"/>
    <w:rsid w:val="00DD3857"/>
    <w:rsid w:val="00DE4DC1"/>
    <w:rsid w:val="00DF4C1F"/>
    <w:rsid w:val="00DF7A08"/>
    <w:rsid w:val="00E03938"/>
    <w:rsid w:val="00E063D0"/>
    <w:rsid w:val="00E235AF"/>
    <w:rsid w:val="00E23899"/>
    <w:rsid w:val="00E404CB"/>
    <w:rsid w:val="00E55180"/>
    <w:rsid w:val="00E55B98"/>
    <w:rsid w:val="00E62E18"/>
    <w:rsid w:val="00E85674"/>
    <w:rsid w:val="00E85AD1"/>
    <w:rsid w:val="00E92D89"/>
    <w:rsid w:val="00EA3CBA"/>
    <w:rsid w:val="00EC31B9"/>
    <w:rsid w:val="00ED024F"/>
    <w:rsid w:val="00ED46FF"/>
    <w:rsid w:val="00F00238"/>
    <w:rsid w:val="00F307BF"/>
    <w:rsid w:val="00F40FD9"/>
    <w:rsid w:val="00F44406"/>
    <w:rsid w:val="00F5732C"/>
    <w:rsid w:val="00F90547"/>
    <w:rsid w:val="00FA03E3"/>
    <w:rsid w:val="00FB6AF5"/>
    <w:rsid w:val="00FB6E2F"/>
    <w:rsid w:val="00FE3369"/>
    <w:rsid w:val="00FE773A"/>
    <w:rsid w:val="00FF356B"/>
    <w:rsid w:val="00FF76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929"/>
    <w:rPr>
      <w:rFonts w:ascii="Times New Roman" w:eastAsia="Times New Roman" w:hAnsi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17929"/>
    <w:pPr>
      <w:keepNext/>
      <w:spacing w:line="480" w:lineRule="auto"/>
      <w:outlineLvl w:val="1"/>
    </w:pPr>
    <w:rPr>
      <w:rFonts w:ascii="Times" w:eastAsia="Cambria" w:hAnsi="Times" w:cs="Times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217929"/>
    <w:rPr>
      <w:rFonts w:ascii="Times" w:hAnsi="Times" w:cs="Times"/>
      <w:sz w:val="20"/>
      <w:szCs w:val="20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497B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13279"/>
    <w:rPr>
      <w:rFonts w:ascii="Times New Roman" w:hAnsi="Times New Roman" w:cs="Times New Roman"/>
      <w:sz w:val="2"/>
      <w:szCs w:val="2"/>
    </w:rPr>
  </w:style>
  <w:style w:type="table" w:customStyle="1" w:styleId="LightGrid-Accent11">
    <w:name w:val="Light Grid - Accent 11"/>
    <w:uiPriority w:val="99"/>
    <w:rsid w:val="00AB27E4"/>
    <w:rPr>
      <w:rFonts w:ascii="Calibri" w:hAnsi="Calibri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6485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Office Word</Application>
  <DocSecurity>0</DocSecurity>
  <Lines>4</Lines>
  <Paragraphs>1</Paragraphs>
  <ScaleCrop>false</ScaleCrop>
  <Company>CPMC</Company>
  <LinksUpToDate>false</LinksUpToDate>
  <CharactersWithSpaces>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ed Kashani</dc:creator>
  <cp:lastModifiedBy>gracemwong</cp:lastModifiedBy>
  <cp:revision>2</cp:revision>
  <dcterms:created xsi:type="dcterms:W3CDTF">2013-01-28T23:20:00Z</dcterms:created>
  <dcterms:modified xsi:type="dcterms:W3CDTF">2013-01-28T23:20:00Z</dcterms:modified>
</cp:coreProperties>
</file>